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208C4" w14:textId="7DC08179" w:rsidR="0077080D" w:rsidRPr="00E43377" w:rsidRDefault="00E43377">
      <w:pPr>
        <w:pStyle w:val="1"/>
        <w:rPr>
          <w:rFonts w:ascii="Times New Roman" w:hAnsi="Times New Roman" w:cs="Times New Roman" w:hint="eastAsia"/>
          <w:color w:val="000000" w:themeColor="text1"/>
          <w:lang w:eastAsia="zh-CN"/>
        </w:rPr>
      </w:pPr>
      <w:r w:rsidRPr="00E43377">
        <w:rPr>
          <w:rFonts w:ascii="Times New Roman" w:hAnsi="Times New Roman" w:cs="Times New Roman"/>
          <w:color w:val="000000" w:themeColor="text1"/>
        </w:rPr>
        <w:t>STROBE Checklist – Filled</w:t>
      </w:r>
    </w:p>
    <w:tbl>
      <w:tblPr>
        <w:tblStyle w:val="aff1"/>
        <w:tblW w:w="10632" w:type="dxa"/>
        <w:tblInd w:w="-743" w:type="dxa"/>
        <w:tblLook w:val="04A0" w:firstRow="1" w:lastRow="0" w:firstColumn="1" w:lastColumn="0" w:noHBand="0" w:noVBand="1"/>
      </w:tblPr>
      <w:tblGrid>
        <w:gridCol w:w="1277"/>
        <w:gridCol w:w="3786"/>
        <w:gridCol w:w="2876"/>
        <w:gridCol w:w="2693"/>
      </w:tblGrid>
      <w:tr w:rsidR="0077080D" w:rsidRPr="00E43377" w14:paraId="66D61269" w14:textId="77777777" w:rsidTr="00E43377">
        <w:tc>
          <w:tcPr>
            <w:tcW w:w="1277" w:type="dxa"/>
          </w:tcPr>
          <w:p w14:paraId="51C7132E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Item No</w:t>
            </w:r>
          </w:p>
        </w:tc>
        <w:tc>
          <w:tcPr>
            <w:tcW w:w="3786" w:type="dxa"/>
          </w:tcPr>
          <w:p w14:paraId="5D37AC97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Recommendation</w:t>
            </w:r>
          </w:p>
        </w:tc>
        <w:tc>
          <w:tcPr>
            <w:tcW w:w="2876" w:type="dxa"/>
          </w:tcPr>
          <w:p w14:paraId="3BE517B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Addressed in Manuscript (Yes/No/N/A)</w:t>
            </w:r>
          </w:p>
        </w:tc>
        <w:tc>
          <w:tcPr>
            <w:tcW w:w="2693" w:type="dxa"/>
          </w:tcPr>
          <w:p w14:paraId="5ECC834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Section/Page Reference</w:t>
            </w:r>
          </w:p>
        </w:tc>
      </w:tr>
      <w:tr w:rsidR="0077080D" w:rsidRPr="00E43377" w14:paraId="14DD1AF8" w14:textId="77777777" w:rsidTr="00E43377">
        <w:tc>
          <w:tcPr>
            <w:tcW w:w="1277" w:type="dxa"/>
          </w:tcPr>
          <w:p w14:paraId="3D8D467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86" w:type="dxa"/>
          </w:tcPr>
          <w:p w14:paraId="6FD655BE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a) Indicate the study’s design with a commonly used term in the title or the abstract</w:t>
            </w:r>
          </w:p>
        </w:tc>
        <w:tc>
          <w:tcPr>
            <w:tcW w:w="2876" w:type="dxa"/>
          </w:tcPr>
          <w:p w14:paraId="0CA4518A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16D8C3D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Title and Abstract</w:t>
            </w:r>
          </w:p>
        </w:tc>
      </w:tr>
      <w:tr w:rsidR="0077080D" w:rsidRPr="00E43377" w14:paraId="7BF5AB73" w14:textId="77777777" w:rsidTr="00E43377">
        <w:tc>
          <w:tcPr>
            <w:tcW w:w="1277" w:type="dxa"/>
          </w:tcPr>
          <w:p w14:paraId="0160611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86" w:type="dxa"/>
          </w:tcPr>
          <w:p w14:paraId="697A077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b) Provide in the abstract an informative and balanced summary of what was done and what was found</w:t>
            </w:r>
          </w:p>
        </w:tc>
        <w:tc>
          <w:tcPr>
            <w:tcW w:w="2876" w:type="dxa"/>
          </w:tcPr>
          <w:p w14:paraId="097C9AE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0C50345E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Title and Abstract</w:t>
            </w:r>
          </w:p>
        </w:tc>
      </w:tr>
      <w:tr w:rsidR="0077080D" w:rsidRPr="00E43377" w14:paraId="7DC5EE1E" w14:textId="77777777" w:rsidTr="00E43377">
        <w:tc>
          <w:tcPr>
            <w:tcW w:w="1277" w:type="dxa"/>
          </w:tcPr>
          <w:p w14:paraId="1ABF488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86" w:type="dxa"/>
          </w:tcPr>
          <w:p w14:paraId="374F00B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2876" w:type="dxa"/>
          </w:tcPr>
          <w:p w14:paraId="6CDC69B7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5ED0728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Introduction – Background</w:t>
            </w:r>
          </w:p>
        </w:tc>
      </w:tr>
      <w:tr w:rsidR="0077080D" w:rsidRPr="00E43377" w14:paraId="4F2874FD" w14:textId="77777777" w:rsidTr="00E43377">
        <w:tc>
          <w:tcPr>
            <w:tcW w:w="1277" w:type="dxa"/>
          </w:tcPr>
          <w:p w14:paraId="2D4CEFA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86" w:type="dxa"/>
          </w:tcPr>
          <w:p w14:paraId="7B91E18E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2876" w:type="dxa"/>
          </w:tcPr>
          <w:p w14:paraId="2686FE45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23D5764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Introduction – Objectives</w:t>
            </w:r>
          </w:p>
        </w:tc>
      </w:tr>
      <w:tr w:rsidR="0077080D" w:rsidRPr="00E43377" w14:paraId="6A2A23AA" w14:textId="77777777" w:rsidTr="00E43377">
        <w:tc>
          <w:tcPr>
            <w:tcW w:w="1277" w:type="dxa"/>
          </w:tcPr>
          <w:p w14:paraId="5E1CE1E7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86" w:type="dxa"/>
          </w:tcPr>
          <w:p w14:paraId="15134C8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2876" w:type="dxa"/>
          </w:tcPr>
          <w:p w14:paraId="206AFF28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43CB528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Study Design</w:t>
            </w:r>
          </w:p>
        </w:tc>
      </w:tr>
      <w:tr w:rsidR="0077080D" w:rsidRPr="00E43377" w14:paraId="52639A3C" w14:textId="77777777" w:rsidTr="00E43377">
        <w:tc>
          <w:tcPr>
            <w:tcW w:w="1277" w:type="dxa"/>
          </w:tcPr>
          <w:p w14:paraId="6DA71F0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86" w:type="dxa"/>
          </w:tcPr>
          <w:p w14:paraId="3F5F1DF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76" w:type="dxa"/>
          </w:tcPr>
          <w:p w14:paraId="3F0CC03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67375FD0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Setting</w:t>
            </w:r>
          </w:p>
        </w:tc>
      </w:tr>
      <w:tr w:rsidR="0077080D" w:rsidRPr="00E43377" w14:paraId="67C11417" w14:textId="77777777" w:rsidTr="00E43377">
        <w:tc>
          <w:tcPr>
            <w:tcW w:w="1277" w:type="dxa"/>
          </w:tcPr>
          <w:p w14:paraId="5220CA4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86" w:type="dxa"/>
          </w:tcPr>
          <w:p w14:paraId="4EFE22B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a) Cohort study—Give the eligibility criteria, and the sources and methods of selection of participants. Describe methods of follow-up</w:t>
            </w:r>
          </w:p>
        </w:tc>
        <w:tc>
          <w:tcPr>
            <w:tcW w:w="2876" w:type="dxa"/>
          </w:tcPr>
          <w:p w14:paraId="0686EDE0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0160559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Participants</w:t>
            </w:r>
          </w:p>
        </w:tc>
      </w:tr>
      <w:tr w:rsidR="0077080D" w:rsidRPr="00E43377" w14:paraId="18B71A76" w14:textId="77777777" w:rsidTr="00E43377">
        <w:tc>
          <w:tcPr>
            <w:tcW w:w="1277" w:type="dxa"/>
          </w:tcPr>
          <w:p w14:paraId="752CAF10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86" w:type="dxa"/>
          </w:tcPr>
          <w:p w14:paraId="4E44F604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b) Cohort study—For matched studies, give matching criteria and number of exposed and unexposed</w:t>
            </w:r>
          </w:p>
        </w:tc>
        <w:tc>
          <w:tcPr>
            <w:tcW w:w="2876" w:type="dxa"/>
          </w:tcPr>
          <w:p w14:paraId="469EE55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58D2594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Age Matching (Participants)</w:t>
            </w:r>
          </w:p>
        </w:tc>
      </w:tr>
      <w:tr w:rsidR="0077080D" w:rsidRPr="00E43377" w14:paraId="64768506" w14:textId="77777777" w:rsidTr="00E43377">
        <w:tc>
          <w:tcPr>
            <w:tcW w:w="1277" w:type="dxa"/>
          </w:tcPr>
          <w:p w14:paraId="437EE068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86" w:type="dxa"/>
          </w:tcPr>
          <w:p w14:paraId="7573D0D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76" w:type="dxa"/>
          </w:tcPr>
          <w:p w14:paraId="771ED65C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93" w:type="dxa"/>
          </w:tcPr>
          <w:p w14:paraId="751291F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77080D" w:rsidRPr="00E43377" w14:paraId="472AF676" w14:textId="77777777" w:rsidTr="00E43377">
        <w:tc>
          <w:tcPr>
            <w:tcW w:w="1277" w:type="dxa"/>
          </w:tcPr>
          <w:p w14:paraId="31DA1E5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86" w:type="dxa"/>
          </w:tcPr>
          <w:p w14:paraId="17CB677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76" w:type="dxa"/>
          </w:tcPr>
          <w:p w14:paraId="714D3B5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3AEA3CCA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Ovarian Reserve Assessment</w:t>
            </w:r>
          </w:p>
        </w:tc>
      </w:tr>
      <w:tr w:rsidR="0077080D" w:rsidRPr="00E43377" w14:paraId="0A7EC8BE" w14:textId="77777777" w:rsidTr="00E43377">
        <w:tc>
          <w:tcPr>
            <w:tcW w:w="1277" w:type="dxa"/>
          </w:tcPr>
          <w:p w14:paraId="563DE7F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86" w:type="dxa"/>
          </w:tcPr>
          <w:p w14:paraId="1FF95D3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2876" w:type="dxa"/>
          </w:tcPr>
          <w:p w14:paraId="3C7A5A2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3CE07895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Discussion – Limitations</w:t>
            </w:r>
          </w:p>
        </w:tc>
      </w:tr>
      <w:tr w:rsidR="0077080D" w:rsidRPr="00E43377" w14:paraId="2B730723" w14:textId="77777777" w:rsidTr="00E43377">
        <w:tc>
          <w:tcPr>
            <w:tcW w:w="1277" w:type="dxa"/>
          </w:tcPr>
          <w:p w14:paraId="3CE7E7F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86" w:type="dxa"/>
          </w:tcPr>
          <w:p w14:paraId="27BB628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2876" w:type="dxa"/>
          </w:tcPr>
          <w:p w14:paraId="5AC070F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23B9D6D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Study Size</w:t>
            </w:r>
          </w:p>
        </w:tc>
      </w:tr>
      <w:tr w:rsidR="0077080D" w:rsidRPr="00E43377" w14:paraId="6C7F2CAC" w14:textId="77777777" w:rsidTr="00E43377">
        <w:tc>
          <w:tcPr>
            <w:tcW w:w="1277" w:type="dxa"/>
          </w:tcPr>
          <w:p w14:paraId="76E5A32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786" w:type="dxa"/>
          </w:tcPr>
          <w:p w14:paraId="62B1F0E7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76" w:type="dxa"/>
          </w:tcPr>
          <w:p w14:paraId="5F73BBFC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75FFAC3A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Variables/Outcomes</w:t>
            </w:r>
          </w:p>
        </w:tc>
      </w:tr>
      <w:tr w:rsidR="0077080D" w:rsidRPr="00E43377" w14:paraId="06A75722" w14:textId="77777777" w:rsidTr="00E43377">
        <w:tc>
          <w:tcPr>
            <w:tcW w:w="1277" w:type="dxa"/>
          </w:tcPr>
          <w:p w14:paraId="65E1A93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86" w:type="dxa"/>
          </w:tcPr>
          <w:p w14:paraId="1D2557A8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a) Describe all statistical methods, including those used to control for confounding</w:t>
            </w:r>
          </w:p>
        </w:tc>
        <w:tc>
          <w:tcPr>
            <w:tcW w:w="2876" w:type="dxa"/>
          </w:tcPr>
          <w:p w14:paraId="3CA0961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77AB6DFC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Statistical Methods</w:t>
            </w:r>
          </w:p>
        </w:tc>
      </w:tr>
      <w:tr w:rsidR="0077080D" w:rsidRPr="00E43377" w14:paraId="02F438C7" w14:textId="77777777" w:rsidTr="00E43377">
        <w:tc>
          <w:tcPr>
            <w:tcW w:w="1277" w:type="dxa"/>
          </w:tcPr>
          <w:p w14:paraId="5CC66D1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86" w:type="dxa"/>
          </w:tcPr>
          <w:p w14:paraId="435519D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 xml:space="preserve">(b) Describe any methods used to </w:t>
            </w:r>
            <w:r w:rsidRPr="00E43377">
              <w:rPr>
                <w:rFonts w:ascii="Times New Roman" w:hAnsi="Times New Roman" w:cs="Times New Roman"/>
              </w:rPr>
              <w:lastRenderedPageBreak/>
              <w:t>examine subgroups and interactions</w:t>
            </w:r>
          </w:p>
        </w:tc>
        <w:tc>
          <w:tcPr>
            <w:tcW w:w="2876" w:type="dxa"/>
          </w:tcPr>
          <w:p w14:paraId="32CC8C25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2693" w:type="dxa"/>
          </w:tcPr>
          <w:p w14:paraId="6C292EC5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77080D" w:rsidRPr="00E43377" w14:paraId="2112EC0A" w14:textId="77777777" w:rsidTr="00E43377">
        <w:tc>
          <w:tcPr>
            <w:tcW w:w="1277" w:type="dxa"/>
          </w:tcPr>
          <w:p w14:paraId="6E32CB7C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86" w:type="dxa"/>
          </w:tcPr>
          <w:p w14:paraId="2DB53FCC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c) Explain how missing data were addressed</w:t>
            </w:r>
          </w:p>
        </w:tc>
        <w:tc>
          <w:tcPr>
            <w:tcW w:w="2876" w:type="dxa"/>
          </w:tcPr>
          <w:p w14:paraId="1D5D472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1E7F9F67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Statistical Methods</w:t>
            </w:r>
          </w:p>
        </w:tc>
      </w:tr>
      <w:tr w:rsidR="0077080D" w:rsidRPr="00E43377" w14:paraId="625CCE3A" w14:textId="77777777" w:rsidTr="00E43377">
        <w:tc>
          <w:tcPr>
            <w:tcW w:w="1277" w:type="dxa"/>
          </w:tcPr>
          <w:p w14:paraId="6DF6094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86" w:type="dxa"/>
          </w:tcPr>
          <w:p w14:paraId="12CE09B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d) Cohort study—If applicable, explain how loss to follow-up was addressed</w:t>
            </w:r>
          </w:p>
        </w:tc>
        <w:tc>
          <w:tcPr>
            <w:tcW w:w="2876" w:type="dxa"/>
          </w:tcPr>
          <w:p w14:paraId="055751C7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93" w:type="dxa"/>
          </w:tcPr>
          <w:p w14:paraId="01E8FDCA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Retrospective Study – No follow-up</w:t>
            </w:r>
          </w:p>
        </w:tc>
      </w:tr>
      <w:tr w:rsidR="0077080D" w:rsidRPr="00E43377" w14:paraId="5E9A5270" w14:textId="77777777" w:rsidTr="00E43377">
        <w:tc>
          <w:tcPr>
            <w:tcW w:w="1277" w:type="dxa"/>
          </w:tcPr>
          <w:p w14:paraId="1D60687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786" w:type="dxa"/>
          </w:tcPr>
          <w:p w14:paraId="1695064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e) Describe any sensitivity analyses</w:t>
            </w:r>
          </w:p>
        </w:tc>
        <w:tc>
          <w:tcPr>
            <w:tcW w:w="2876" w:type="dxa"/>
          </w:tcPr>
          <w:p w14:paraId="6E1DE81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</w:tcPr>
          <w:p w14:paraId="0C5CC91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t performed</w:t>
            </w:r>
          </w:p>
        </w:tc>
      </w:tr>
      <w:tr w:rsidR="0077080D" w:rsidRPr="00E43377" w14:paraId="569A3E78" w14:textId="77777777" w:rsidTr="00E43377">
        <w:tc>
          <w:tcPr>
            <w:tcW w:w="1277" w:type="dxa"/>
          </w:tcPr>
          <w:p w14:paraId="6159748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86" w:type="dxa"/>
          </w:tcPr>
          <w:p w14:paraId="3FD8DAE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a) Report numbers of individuals at each stage of study</w:t>
            </w:r>
          </w:p>
        </w:tc>
        <w:tc>
          <w:tcPr>
            <w:tcW w:w="2876" w:type="dxa"/>
          </w:tcPr>
          <w:p w14:paraId="7D51B02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41E057E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Results – Participants</w:t>
            </w:r>
          </w:p>
        </w:tc>
      </w:tr>
      <w:tr w:rsidR="0077080D" w:rsidRPr="00E43377" w14:paraId="20D09E43" w14:textId="77777777" w:rsidTr="00E43377">
        <w:tc>
          <w:tcPr>
            <w:tcW w:w="1277" w:type="dxa"/>
          </w:tcPr>
          <w:p w14:paraId="765B68D8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86" w:type="dxa"/>
          </w:tcPr>
          <w:p w14:paraId="2BD20BD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  <w:tc>
          <w:tcPr>
            <w:tcW w:w="2876" w:type="dxa"/>
          </w:tcPr>
          <w:p w14:paraId="341D5488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</w:tcPr>
          <w:p w14:paraId="6440B0E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t addressed explicitly</w:t>
            </w:r>
          </w:p>
        </w:tc>
      </w:tr>
      <w:tr w:rsidR="0077080D" w:rsidRPr="00E43377" w14:paraId="3B11D1A9" w14:textId="77777777" w:rsidTr="00E43377">
        <w:tc>
          <w:tcPr>
            <w:tcW w:w="1277" w:type="dxa"/>
          </w:tcPr>
          <w:p w14:paraId="7E543738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786" w:type="dxa"/>
          </w:tcPr>
          <w:p w14:paraId="7FD7591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c) Consider use of a flow diagram</w:t>
            </w:r>
          </w:p>
        </w:tc>
        <w:tc>
          <w:tcPr>
            <w:tcW w:w="2876" w:type="dxa"/>
          </w:tcPr>
          <w:p w14:paraId="03821AB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</w:tcPr>
          <w:p w14:paraId="31483B25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Flowchart not included</w:t>
            </w:r>
          </w:p>
        </w:tc>
      </w:tr>
      <w:tr w:rsidR="0077080D" w:rsidRPr="00E43377" w14:paraId="4FB735EF" w14:textId="77777777" w:rsidTr="00E43377">
        <w:tc>
          <w:tcPr>
            <w:tcW w:w="1277" w:type="dxa"/>
          </w:tcPr>
          <w:p w14:paraId="35A5045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86" w:type="dxa"/>
          </w:tcPr>
          <w:p w14:paraId="16A4E73C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a) Give characteristics of study participants and information on exposures and potential confounders</w:t>
            </w:r>
          </w:p>
        </w:tc>
        <w:tc>
          <w:tcPr>
            <w:tcW w:w="2876" w:type="dxa"/>
          </w:tcPr>
          <w:p w14:paraId="4F47A9E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0B4E239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Results – Table 1</w:t>
            </w:r>
          </w:p>
        </w:tc>
      </w:tr>
      <w:tr w:rsidR="0077080D" w:rsidRPr="00E43377" w14:paraId="2A2E8928" w14:textId="77777777" w:rsidTr="00E43377">
        <w:tc>
          <w:tcPr>
            <w:tcW w:w="1277" w:type="dxa"/>
          </w:tcPr>
          <w:p w14:paraId="429CFDD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86" w:type="dxa"/>
          </w:tcPr>
          <w:p w14:paraId="1BC42B0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2876" w:type="dxa"/>
          </w:tcPr>
          <w:p w14:paraId="4FB29AC8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11E8C73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Statistical Methods</w:t>
            </w:r>
          </w:p>
        </w:tc>
      </w:tr>
      <w:tr w:rsidR="0077080D" w:rsidRPr="00E43377" w14:paraId="241B6E36" w14:textId="77777777" w:rsidTr="00E43377">
        <w:tc>
          <w:tcPr>
            <w:tcW w:w="1277" w:type="dxa"/>
          </w:tcPr>
          <w:p w14:paraId="56507BA7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786" w:type="dxa"/>
          </w:tcPr>
          <w:p w14:paraId="68A4916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c) Cohort study—Summarise follow-up time</w:t>
            </w:r>
          </w:p>
        </w:tc>
        <w:tc>
          <w:tcPr>
            <w:tcW w:w="2876" w:type="dxa"/>
          </w:tcPr>
          <w:p w14:paraId="0C6A1CA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93" w:type="dxa"/>
          </w:tcPr>
          <w:p w14:paraId="5DDA8B3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Retrospective Study – No follow-up</w:t>
            </w:r>
          </w:p>
        </w:tc>
      </w:tr>
      <w:tr w:rsidR="0077080D" w:rsidRPr="00E43377" w14:paraId="19E32621" w14:textId="77777777" w:rsidTr="00E43377">
        <w:tc>
          <w:tcPr>
            <w:tcW w:w="1277" w:type="dxa"/>
          </w:tcPr>
          <w:p w14:paraId="4B5FCE0E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786" w:type="dxa"/>
          </w:tcPr>
          <w:p w14:paraId="3570D105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Cohort study—Report numbers of outcome events or summary measures over time</w:t>
            </w:r>
          </w:p>
        </w:tc>
        <w:tc>
          <w:tcPr>
            <w:tcW w:w="2876" w:type="dxa"/>
          </w:tcPr>
          <w:p w14:paraId="440F6FC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1F40F42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Results – Ovarian Reserve Markers</w:t>
            </w:r>
          </w:p>
        </w:tc>
      </w:tr>
      <w:tr w:rsidR="0077080D" w:rsidRPr="00E43377" w14:paraId="0819EB84" w14:textId="77777777" w:rsidTr="00E43377">
        <w:tc>
          <w:tcPr>
            <w:tcW w:w="1277" w:type="dxa"/>
          </w:tcPr>
          <w:p w14:paraId="3A3A8F0A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86" w:type="dxa"/>
          </w:tcPr>
          <w:p w14:paraId="738E3E4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a) Give unadjusted and adjusted estimates and their precision</w:t>
            </w:r>
          </w:p>
        </w:tc>
        <w:tc>
          <w:tcPr>
            <w:tcW w:w="2876" w:type="dxa"/>
          </w:tcPr>
          <w:p w14:paraId="32F9481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93" w:type="dxa"/>
          </w:tcPr>
          <w:p w14:paraId="204EBF9F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77080D" w:rsidRPr="00E43377" w14:paraId="669F0CE2" w14:textId="77777777" w:rsidTr="00E43377">
        <w:tc>
          <w:tcPr>
            <w:tcW w:w="1277" w:type="dxa"/>
          </w:tcPr>
          <w:p w14:paraId="656CD5A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86" w:type="dxa"/>
          </w:tcPr>
          <w:p w14:paraId="1B4C87EA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b) Report category boundaries when continuous variables were categorized</w:t>
            </w:r>
          </w:p>
        </w:tc>
        <w:tc>
          <w:tcPr>
            <w:tcW w:w="2876" w:type="dxa"/>
          </w:tcPr>
          <w:p w14:paraId="6206CA3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398962C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Methods – Variables/Outcomes</w:t>
            </w:r>
          </w:p>
        </w:tc>
      </w:tr>
      <w:tr w:rsidR="0077080D" w:rsidRPr="00E43377" w14:paraId="008397DB" w14:textId="77777777" w:rsidTr="00E43377">
        <w:tc>
          <w:tcPr>
            <w:tcW w:w="1277" w:type="dxa"/>
          </w:tcPr>
          <w:p w14:paraId="7EBE3AD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786" w:type="dxa"/>
          </w:tcPr>
          <w:p w14:paraId="62E3B31A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(c) Translate estimates of relative risk into absolute risk if relevant</w:t>
            </w:r>
          </w:p>
        </w:tc>
        <w:tc>
          <w:tcPr>
            <w:tcW w:w="2876" w:type="dxa"/>
          </w:tcPr>
          <w:p w14:paraId="545ACF6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693" w:type="dxa"/>
          </w:tcPr>
          <w:p w14:paraId="3AD4606A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t relevant to design</w:t>
            </w:r>
          </w:p>
        </w:tc>
      </w:tr>
      <w:tr w:rsidR="0077080D" w:rsidRPr="00E43377" w14:paraId="4BA38A3B" w14:textId="77777777" w:rsidTr="00E43377">
        <w:tc>
          <w:tcPr>
            <w:tcW w:w="1277" w:type="dxa"/>
          </w:tcPr>
          <w:p w14:paraId="53655BC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786" w:type="dxa"/>
          </w:tcPr>
          <w:p w14:paraId="727E3250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Report other analyses done—eg subgroup and sensitivity analyses</w:t>
            </w:r>
          </w:p>
        </w:tc>
        <w:tc>
          <w:tcPr>
            <w:tcW w:w="2876" w:type="dxa"/>
          </w:tcPr>
          <w:p w14:paraId="6E5D10A2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</w:tcPr>
          <w:p w14:paraId="0354148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Not performed</w:t>
            </w:r>
          </w:p>
        </w:tc>
      </w:tr>
      <w:tr w:rsidR="0077080D" w:rsidRPr="00E43377" w14:paraId="58339484" w14:textId="77777777" w:rsidTr="00E43377">
        <w:tc>
          <w:tcPr>
            <w:tcW w:w="1277" w:type="dxa"/>
          </w:tcPr>
          <w:p w14:paraId="5BFACC75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3786" w:type="dxa"/>
          </w:tcPr>
          <w:p w14:paraId="3F8278E0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2876" w:type="dxa"/>
          </w:tcPr>
          <w:p w14:paraId="0B63F11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142485F4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Introduction – Objectives</w:t>
            </w:r>
          </w:p>
        </w:tc>
      </w:tr>
      <w:tr w:rsidR="0077080D" w:rsidRPr="00E43377" w14:paraId="1BD0F287" w14:textId="77777777" w:rsidTr="00E43377">
        <w:tc>
          <w:tcPr>
            <w:tcW w:w="1277" w:type="dxa"/>
          </w:tcPr>
          <w:p w14:paraId="4DD5729B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786" w:type="dxa"/>
          </w:tcPr>
          <w:p w14:paraId="109A784E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Discuss limitations of the study, including potential bias or imprecision</w:t>
            </w:r>
          </w:p>
        </w:tc>
        <w:tc>
          <w:tcPr>
            <w:tcW w:w="2876" w:type="dxa"/>
          </w:tcPr>
          <w:p w14:paraId="1106139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3129633D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Discussion – Limitations</w:t>
            </w:r>
          </w:p>
        </w:tc>
      </w:tr>
      <w:tr w:rsidR="0077080D" w:rsidRPr="00E43377" w14:paraId="428C2618" w14:textId="77777777" w:rsidTr="00E43377">
        <w:tc>
          <w:tcPr>
            <w:tcW w:w="1277" w:type="dxa"/>
          </w:tcPr>
          <w:p w14:paraId="39F4F6F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786" w:type="dxa"/>
          </w:tcPr>
          <w:p w14:paraId="05B2437C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Give an overall interpretation of results considering limitations and other relevant evidence</w:t>
            </w:r>
          </w:p>
        </w:tc>
        <w:tc>
          <w:tcPr>
            <w:tcW w:w="2876" w:type="dxa"/>
          </w:tcPr>
          <w:p w14:paraId="22D3ADE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2DC39086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Discussion – Limitations</w:t>
            </w:r>
          </w:p>
        </w:tc>
      </w:tr>
      <w:tr w:rsidR="0077080D" w:rsidRPr="00E43377" w14:paraId="08484EA3" w14:textId="77777777" w:rsidTr="00E43377">
        <w:tc>
          <w:tcPr>
            <w:tcW w:w="1277" w:type="dxa"/>
          </w:tcPr>
          <w:p w14:paraId="159E3027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786" w:type="dxa"/>
          </w:tcPr>
          <w:p w14:paraId="70A9FBF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2876" w:type="dxa"/>
          </w:tcPr>
          <w:p w14:paraId="44333A1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7C4899FC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Discussion – Generalisability</w:t>
            </w:r>
          </w:p>
        </w:tc>
      </w:tr>
      <w:tr w:rsidR="0077080D" w:rsidRPr="00E43377" w14:paraId="0E15D663" w14:textId="77777777" w:rsidTr="00E43377">
        <w:tc>
          <w:tcPr>
            <w:tcW w:w="1277" w:type="dxa"/>
          </w:tcPr>
          <w:p w14:paraId="58FD80E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786" w:type="dxa"/>
          </w:tcPr>
          <w:p w14:paraId="10462463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Give the source of funding and the role of the funders</w:t>
            </w:r>
          </w:p>
        </w:tc>
        <w:tc>
          <w:tcPr>
            <w:tcW w:w="2876" w:type="dxa"/>
          </w:tcPr>
          <w:p w14:paraId="6DEEABF9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</w:tcPr>
          <w:p w14:paraId="784870A1" w14:textId="77777777" w:rsidR="0077080D" w:rsidRPr="00E43377" w:rsidRDefault="00000000">
            <w:pPr>
              <w:rPr>
                <w:rFonts w:ascii="Times New Roman" w:hAnsi="Times New Roman" w:cs="Times New Roman"/>
              </w:rPr>
            </w:pPr>
            <w:r w:rsidRPr="00E43377">
              <w:rPr>
                <w:rFonts w:ascii="Times New Roman" w:hAnsi="Times New Roman" w:cs="Times New Roman"/>
              </w:rPr>
              <w:t>Funding Statement</w:t>
            </w:r>
          </w:p>
        </w:tc>
      </w:tr>
    </w:tbl>
    <w:p w14:paraId="76CE5E37" w14:textId="77777777" w:rsidR="00F6740E" w:rsidRPr="00E43377" w:rsidRDefault="00F6740E">
      <w:pPr>
        <w:rPr>
          <w:rFonts w:ascii="Times New Roman" w:hAnsi="Times New Roman" w:cs="Times New Roman"/>
        </w:rPr>
      </w:pPr>
    </w:p>
    <w:sectPr w:rsidR="00F6740E" w:rsidRPr="00E4337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35563196">
    <w:abstractNumId w:val="8"/>
  </w:num>
  <w:num w:numId="2" w16cid:durableId="986861252">
    <w:abstractNumId w:val="6"/>
  </w:num>
  <w:num w:numId="3" w16cid:durableId="815881606">
    <w:abstractNumId w:val="5"/>
  </w:num>
  <w:num w:numId="4" w16cid:durableId="142433538">
    <w:abstractNumId w:val="4"/>
  </w:num>
  <w:num w:numId="5" w16cid:durableId="1145928992">
    <w:abstractNumId w:val="7"/>
  </w:num>
  <w:num w:numId="6" w16cid:durableId="766001119">
    <w:abstractNumId w:val="3"/>
  </w:num>
  <w:num w:numId="7" w16cid:durableId="1323584740">
    <w:abstractNumId w:val="2"/>
  </w:num>
  <w:num w:numId="8" w16cid:durableId="458256423">
    <w:abstractNumId w:val="1"/>
  </w:num>
  <w:num w:numId="9" w16cid:durableId="412432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B0CE8"/>
    <w:rsid w:val="0029639D"/>
    <w:rsid w:val="00326F90"/>
    <w:rsid w:val="0077080D"/>
    <w:rsid w:val="00AA1D8D"/>
    <w:rsid w:val="00B47730"/>
    <w:rsid w:val="00CB0664"/>
    <w:rsid w:val="00E43377"/>
    <w:rsid w:val="00F6740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C72672"/>
  <w14:defaultImageDpi w14:val="300"/>
  <w15:docId w15:val="{5A77AE10-3E70-D048-B2DA-E764E37C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ffice</cp:lastModifiedBy>
  <cp:revision>2</cp:revision>
  <dcterms:created xsi:type="dcterms:W3CDTF">2013-12-23T23:15:00Z</dcterms:created>
  <dcterms:modified xsi:type="dcterms:W3CDTF">2025-04-13T20:09:00Z</dcterms:modified>
  <cp:category/>
</cp:coreProperties>
</file>